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175DF" w14:textId="77777777" w:rsidR="002D61EF" w:rsidRDefault="002D61EF" w:rsidP="002D61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52F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52FA1">
        <w:rPr>
          <w:rFonts w:ascii="Times New Roman" w:hAnsi="Times New Roman" w:cs="Times New Roman"/>
          <w:b/>
          <w:sz w:val="24"/>
          <w:szCs w:val="24"/>
        </w:rPr>
        <w:t>2:</w:t>
      </w:r>
      <w:r w:rsidRPr="001D5F93">
        <w:rPr>
          <w:rFonts w:ascii="Times New Roman" w:hAnsi="Times New Roman" w:cs="Times New Roman"/>
          <w:sz w:val="24"/>
          <w:szCs w:val="24"/>
        </w:rPr>
        <w:t xml:space="preserve"> Intake of diversified diet (5 out of 8 groups) by socio-economic distribution, intervention and control areas, Household Survey, Bihar</w:t>
      </w:r>
    </w:p>
    <w:p w14:paraId="5223D450" w14:textId="77777777" w:rsidR="002D61EF" w:rsidRPr="001D5F93" w:rsidRDefault="002D61EF" w:rsidP="002D61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5"/>
        <w:gridCol w:w="857"/>
        <w:gridCol w:w="584"/>
        <w:gridCol w:w="739"/>
        <w:gridCol w:w="582"/>
        <w:gridCol w:w="934"/>
        <w:gridCol w:w="738"/>
        <w:gridCol w:w="820"/>
        <w:gridCol w:w="891"/>
      </w:tblGrid>
      <w:tr w:rsidR="002D61EF" w:rsidRPr="000050B2" w14:paraId="0EF95859" w14:textId="77777777" w:rsidTr="003876CC">
        <w:trPr>
          <w:trHeight w:val="300"/>
          <w:tblHeader/>
        </w:trPr>
        <w:tc>
          <w:tcPr>
            <w:tcW w:w="1717" w:type="pct"/>
            <w:vMerge w:val="restart"/>
            <w:shd w:val="clear" w:color="auto" w:fill="auto"/>
            <w:noWrap/>
            <w:vAlign w:val="center"/>
            <w:hideMark/>
          </w:tcPr>
          <w:p w14:paraId="4394D4E8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Background characteristics</w:t>
            </w:r>
          </w:p>
        </w:tc>
        <w:tc>
          <w:tcPr>
            <w:tcW w:w="77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ABF0" w14:textId="77777777" w:rsidR="002D61EF" w:rsidRPr="000050B2" w:rsidRDefault="002D61EF" w:rsidP="00387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70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DFFE" w14:textId="77777777" w:rsidR="002D61EF" w:rsidRPr="000050B2" w:rsidRDefault="002D61EF" w:rsidP="00387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Intervention</w:t>
            </w:r>
          </w:p>
        </w:tc>
        <w:tc>
          <w:tcPr>
            <w:tcW w:w="8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E9E4" w14:textId="77777777" w:rsidR="002D61EF" w:rsidRPr="000050B2" w:rsidRDefault="002D61EF" w:rsidP="00387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xposed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A8C5" w14:textId="77777777" w:rsidR="002D61EF" w:rsidRPr="000050B2" w:rsidRDefault="002D61EF" w:rsidP="00387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t Exposed</w:t>
            </w:r>
          </w:p>
        </w:tc>
      </w:tr>
      <w:tr w:rsidR="002D61EF" w:rsidRPr="000050B2" w14:paraId="45521012" w14:textId="77777777" w:rsidTr="003876CC">
        <w:trPr>
          <w:trHeight w:val="300"/>
          <w:tblHeader/>
        </w:trPr>
        <w:tc>
          <w:tcPr>
            <w:tcW w:w="171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0C7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618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87D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796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883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821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CF2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BFE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.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B5A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</w:tr>
      <w:tr w:rsidR="002D61EF" w:rsidRPr="000050B2" w14:paraId="66809C1F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64EB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usehold Siz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782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D99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889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A91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41E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431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520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B91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62B24275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24480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ss than 5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ACA4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ECF4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8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377B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E490E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4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7DD9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1BA98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4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42FC6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8DD6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</w:tr>
      <w:tr w:rsidR="002D61EF" w:rsidRPr="000050B2" w14:paraId="3791F021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C6961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 to 6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3972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9FEF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4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64C9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57CB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5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F8C3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227B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4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A715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A288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8</w:t>
            </w:r>
          </w:p>
        </w:tc>
      </w:tr>
      <w:tr w:rsidR="002D61EF" w:rsidRPr="000050B2" w14:paraId="0942BB95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EC1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eater than 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20D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ED4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FC2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9E4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5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5E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3C0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3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761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338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3</w:t>
            </w:r>
          </w:p>
        </w:tc>
      </w:tr>
      <w:tr w:rsidR="002D61EF" w:rsidRPr="000050B2" w14:paraId="0CAC6B16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E83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lig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82D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309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FDB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796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E87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EFB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8BE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4AB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6632DCD5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4D03B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ndu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54BD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3B39D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4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7CD6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005E8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6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3861D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0FA49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9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B1DE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8402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</w:t>
            </w:r>
          </w:p>
        </w:tc>
      </w:tr>
      <w:tr w:rsidR="002D61EF" w:rsidRPr="000050B2" w14:paraId="38EF652F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B31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lim and Other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5FC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611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46C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8D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1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AE8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9AA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5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C1F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537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</w:tr>
      <w:tr w:rsidR="002D61EF" w:rsidRPr="000050B2" w14:paraId="7DE81CD4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8B3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cial group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01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A97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757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7A2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AE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467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8F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277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19C2ED39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A6E322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BC and Other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45B6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13664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6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47357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AEC4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1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A61AC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5F3C9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7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A401C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E4635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</w:t>
            </w:r>
          </w:p>
        </w:tc>
      </w:tr>
      <w:tr w:rsidR="002D61EF" w:rsidRPr="000050B2" w14:paraId="71A804F2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7288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/ST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A88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ADD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7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018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76D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8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43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1E1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2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B27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9C6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</w:t>
            </w:r>
          </w:p>
        </w:tc>
      </w:tr>
      <w:tr w:rsidR="002D61EF" w:rsidRPr="000050B2" w14:paraId="4E703352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A1B6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AF3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51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978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25F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2BB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3EC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4BF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A16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79A80DD0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6DC168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 education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A18CD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A5210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4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F1966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3235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3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E9B9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74B0E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1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B4343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4CE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2</w:t>
            </w:r>
          </w:p>
        </w:tc>
      </w:tr>
      <w:tr w:rsidR="002D61EF" w:rsidRPr="000050B2" w14:paraId="76F48763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6CBBD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5 years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2F02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3972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A999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341A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B3B1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62EB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A915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85E02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</w:tr>
      <w:tr w:rsidR="002D61EF" w:rsidRPr="000050B2" w14:paraId="1D5E5E4C" w14:textId="77777777" w:rsidTr="003876CC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DFAD7A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year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2FF0B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328E8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3926FB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D397F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78CCB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051A1D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6BA21B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ABA82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</w:tr>
      <w:tr w:rsidR="002D61EF" w:rsidRPr="000050B2" w14:paraId="52007ABF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4EB1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9 years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C84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F57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5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3CA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BB5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3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158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036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8AE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23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9</w:t>
            </w:r>
          </w:p>
        </w:tc>
      </w:tr>
      <w:tr w:rsidR="002D61EF" w:rsidRPr="000050B2" w14:paraId="3321375A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DF01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usband's educat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1F9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22B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F90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7C4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516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D86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98A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FED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153AD56D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548D8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 education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D8557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2BB2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5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183C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8867B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7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0BBB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D3CB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8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7EC99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07830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2</w:t>
            </w:r>
          </w:p>
        </w:tc>
      </w:tr>
      <w:tr w:rsidR="002D61EF" w:rsidRPr="000050B2" w14:paraId="0A231B9F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A7252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5 years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05E5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05CC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39C4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F17C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5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0DC6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6344F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6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9756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9905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4</w:t>
            </w:r>
          </w:p>
        </w:tc>
      </w:tr>
      <w:tr w:rsidR="002D61EF" w:rsidRPr="000050B2" w14:paraId="5050B3FF" w14:textId="77777777" w:rsidTr="003876CC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FE75735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year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09922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F38AC6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3B854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759B3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CF4D7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FDB9D9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739355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8BF5C9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</w:tr>
      <w:tr w:rsidR="002D61EF" w:rsidRPr="000050B2" w14:paraId="6EA884AC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29FC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9 years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750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38A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631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B7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4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D6D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D94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9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986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30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5</w:t>
            </w:r>
          </w:p>
        </w:tc>
      </w:tr>
      <w:tr w:rsidR="002D61EF" w:rsidRPr="000050B2" w14:paraId="031C3C2D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9A64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DB5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CA2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59C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B01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390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14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5AB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500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5194EE87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D2D09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ss than 25 years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F5B64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F4E1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9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4737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EA0A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2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518C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037CE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3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B8D1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C1CAF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8</w:t>
            </w:r>
          </w:p>
        </w:tc>
      </w:tr>
      <w:tr w:rsidR="002D61EF" w:rsidRPr="000050B2" w14:paraId="2FE68937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F87BC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 to 29 years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7173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212E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C599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45299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2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58F00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E020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3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0C88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A5BF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2</w:t>
            </w:r>
          </w:p>
        </w:tc>
      </w:tr>
      <w:tr w:rsidR="002D61EF" w:rsidRPr="000050B2" w14:paraId="4608257B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DA3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30 years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9A7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7D9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A49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A24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5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559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5D3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C48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40F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3</w:t>
            </w:r>
          </w:p>
        </w:tc>
      </w:tr>
      <w:tr w:rsidR="002D61EF" w:rsidRPr="000050B2" w14:paraId="2905D663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C7E9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ccupat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028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901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B22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35F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4C1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23F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70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DAE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4B95DC1B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E5620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mployed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3AF26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71242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85508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6FFD4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9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544E4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4BF08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584D9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A5FAD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8</w:t>
            </w:r>
          </w:p>
        </w:tc>
      </w:tr>
      <w:tr w:rsidR="002D61EF" w:rsidRPr="000050B2" w14:paraId="2F130370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E042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t employed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25C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5EE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1B6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4E2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7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EA7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BF9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1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520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B86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2</w:t>
            </w:r>
          </w:p>
        </w:tc>
      </w:tr>
      <w:tr w:rsidR="002D61EF" w:rsidRPr="000050B2" w14:paraId="4F693476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A620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x of chil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C3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C13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2EB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325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2A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6E6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1B6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DCB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7017D3CF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0E7B9F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A933B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0D83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8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41B7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F4BE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F86F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B914A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7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5A5EF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97C0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1</w:t>
            </w:r>
          </w:p>
        </w:tc>
      </w:tr>
      <w:tr w:rsidR="002D61EF" w:rsidRPr="000050B2" w14:paraId="322F6637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A009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729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748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5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33F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504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2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C38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3AB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06C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A02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2</w:t>
            </w:r>
          </w:p>
        </w:tc>
      </w:tr>
      <w:tr w:rsidR="002D61EF" w:rsidRPr="000050B2" w14:paraId="651D09CE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289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mber of childre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162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96B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A03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CDC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DBF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1F7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13C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F40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26BDB0C6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E013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to 2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50C17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19E39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3C118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78A54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5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699B1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6EA1D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.8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34D3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F6BD0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</w:t>
            </w:r>
          </w:p>
        </w:tc>
      </w:tr>
      <w:tr w:rsidR="002D61EF" w:rsidRPr="000050B2" w14:paraId="507294AD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35480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 to 4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D91A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9CE1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1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4566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42FB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5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69DE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553E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0B7C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75EF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2</w:t>
            </w:r>
          </w:p>
        </w:tc>
      </w:tr>
      <w:tr w:rsidR="002D61EF" w:rsidRPr="000050B2" w14:paraId="2C6F098A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891D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+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F65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B15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DCC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ADB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FCC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3A1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4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FEA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7AB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7</w:t>
            </w:r>
          </w:p>
        </w:tc>
      </w:tr>
      <w:tr w:rsidR="002D61EF" w:rsidRPr="000050B2" w14:paraId="42D2F5CF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DB00D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e of chil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7B00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9A79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ED64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EF87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FFB6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C5B0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D401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0615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12B4F7F0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2CF0AC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 to 8 months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19D49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FDAA7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8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80F8C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D60C3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1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A087B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2F4C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3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F5882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76194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2</w:t>
            </w:r>
          </w:p>
        </w:tc>
      </w:tr>
      <w:tr w:rsidR="002D61EF" w:rsidRPr="000050B2" w14:paraId="5C000E15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873AD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 to 11 month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A843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03AE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09DD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4067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3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9CAE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972C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62AD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6816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</w:tr>
      <w:tr w:rsidR="002D61EF" w:rsidRPr="000050B2" w14:paraId="2C0FE794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93385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12 to 18 month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A1A6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3DE3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2084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378B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7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AA27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708C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926B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E312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3</w:t>
            </w:r>
          </w:p>
        </w:tc>
      </w:tr>
      <w:tr w:rsidR="002D61EF" w:rsidRPr="000050B2" w14:paraId="7D69769C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3E6C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re than 18 months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8CA6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A1CD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6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1909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4CFF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A175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EF0D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4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A992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29C0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</w:tr>
      <w:tr w:rsidR="002D61EF" w:rsidRPr="000050B2" w14:paraId="2B4C108A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4159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ousehold have toilet facility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C4C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F12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CCA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86D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2A2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5B1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108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A5D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56326678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33E46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18C97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F693E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9405E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B3D76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6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5C15E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1770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FB97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7A91A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9</w:t>
            </w:r>
          </w:p>
        </w:tc>
      </w:tr>
      <w:tr w:rsidR="002D61EF" w:rsidRPr="000050B2" w14:paraId="6EE6EE06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E94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2C6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21B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1DD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332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4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20E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F6D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9E2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D2B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</w:tr>
      <w:tr w:rsidR="002D61EF" w:rsidRPr="000050B2" w14:paraId="4D248F5E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4395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oking fuel in your househol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781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860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E66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B19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F1B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3AC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49C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8D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64A7A385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9CF75F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P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CAB26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B10C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2F89B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23E9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5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8FBC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FECF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5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029A3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E4268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5</w:t>
            </w:r>
          </w:p>
        </w:tc>
      </w:tr>
      <w:tr w:rsidR="002D61EF" w:rsidRPr="000050B2" w14:paraId="4B095B46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91D6E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ood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ABEF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C871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2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8094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9976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8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3233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BB18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758A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FA2E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</w:tr>
      <w:tr w:rsidR="002D61EF" w:rsidRPr="000050B2" w14:paraId="760A5A8A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60E0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ricultural crop waste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00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01E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4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945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FD7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8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7D9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0A0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1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F95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802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</w:tr>
      <w:tr w:rsidR="002D61EF" w:rsidRPr="000050B2" w14:paraId="06C7C0B3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6270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ealth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115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233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7CF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2D3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494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F80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CAF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E01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54AB9F0A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38424F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est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49BC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E8FB4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CD8C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14A85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8B53A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15B23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2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1F14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72AEE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8</w:t>
            </w:r>
          </w:p>
        </w:tc>
      </w:tr>
      <w:tr w:rsidR="002D61EF" w:rsidRPr="000050B2" w14:paraId="20876197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1306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er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ABD3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A43C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9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77A7E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104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BB23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0A90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E0F1C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7DAF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</w:t>
            </w:r>
          </w:p>
        </w:tc>
      </w:tr>
      <w:tr w:rsidR="002D61EF" w:rsidRPr="000050B2" w14:paraId="1CD445C0" w14:textId="77777777" w:rsidTr="003876CC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4B79216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dl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6BFA4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6C8C8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8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579C4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1391E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AD2498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05A9EE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F8DB60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A8C8B9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1</w:t>
            </w:r>
          </w:p>
        </w:tc>
      </w:tr>
      <w:tr w:rsidR="002D61EF" w:rsidRPr="000050B2" w14:paraId="5A34FEF8" w14:textId="77777777" w:rsidTr="003876CC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684901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er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697DAA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AAC29E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9CFAE9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6AFCB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66D517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ADA43E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26BC55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B7D8A7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</w:t>
            </w:r>
          </w:p>
        </w:tc>
      </w:tr>
      <w:tr w:rsidR="002D61EF" w:rsidRPr="000050B2" w14:paraId="146F3C00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5BD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es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289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E86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3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45B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E50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7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61E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D58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6F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756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8</w:t>
            </w:r>
          </w:p>
        </w:tc>
      </w:tr>
      <w:tr w:rsidR="002D61EF" w:rsidRPr="000050B2" w14:paraId="1FBAB8BC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9356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itchen garde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FAB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52B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0EB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681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D32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841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490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C09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3B679996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DC0A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4994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D9096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4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4B126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0EE78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7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D49FD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4389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5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B1E7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CD9F5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</w:tr>
      <w:tr w:rsidR="002D61EF" w:rsidRPr="000050B2" w14:paraId="5C5FBEAD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F16D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A59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2DC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083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BBD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3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087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426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577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6FF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</w:t>
            </w:r>
          </w:p>
        </w:tc>
      </w:tr>
      <w:tr w:rsidR="002D61EF" w:rsidRPr="000050B2" w14:paraId="0F430220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E749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nowledge 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BFB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0A4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F30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E26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7BE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3C0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E75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49C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18990327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54205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 (1 to 2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B27CB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7CD4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5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3AF13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57FD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3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4603F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120E3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B9244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B0D99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9</w:t>
            </w:r>
          </w:p>
        </w:tc>
      </w:tr>
      <w:tr w:rsidR="002D61EF" w:rsidRPr="000050B2" w14:paraId="5A7759CB" w14:textId="77777777" w:rsidTr="003876CC">
        <w:trPr>
          <w:trHeight w:val="300"/>
        </w:trPr>
        <w:tc>
          <w:tcPr>
            <w:tcW w:w="1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9B9A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 (3 to 5)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31C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2FB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DDC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65B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6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22A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4BB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8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5B1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357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3</w:t>
            </w:r>
          </w:p>
        </w:tc>
      </w:tr>
      <w:tr w:rsidR="002D61EF" w:rsidRPr="000050B2" w14:paraId="18CCC4FE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9DE2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ild diet preference scor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B87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DDD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3987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C14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23A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57E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B5B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4EC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7E01F7CF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AE0DA2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w (0 to 2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4DACA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59AB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6CA49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1F27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09ED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0B955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6D43F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D5ED6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</w:tr>
      <w:tr w:rsidR="002D61EF" w:rsidRPr="000050B2" w14:paraId="1249D58C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CCD84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dium (3 to 5)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50A9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4CB5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2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A1CE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2ADC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4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123B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4632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C74DB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BDD6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2</w:t>
            </w:r>
          </w:p>
        </w:tc>
      </w:tr>
      <w:tr w:rsidR="002D61EF" w:rsidRPr="000050B2" w14:paraId="2E7753AC" w14:textId="77777777" w:rsidTr="003876CC">
        <w:trPr>
          <w:trHeight w:val="300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0B84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 (More than 5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8E8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FCF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9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BDF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8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861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2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FB6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2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36C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9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FEAE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2E4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8</w:t>
            </w:r>
          </w:p>
        </w:tc>
      </w:tr>
      <w:tr w:rsidR="002D61EF" w:rsidRPr="000050B2" w14:paraId="10549FE1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C23B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tended CF (session / module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159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337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AA7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395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AB3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E4D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357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1D5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2D61EF" w:rsidRPr="000050B2" w14:paraId="68784388" w14:textId="77777777" w:rsidTr="003876CC">
        <w:trPr>
          <w:trHeight w:val="30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863077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E01C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96D9C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D80C2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8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B167AC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4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2F91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7BC03F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B349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6E2B1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2D61EF" w:rsidRPr="000050B2" w14:paraId="080AA867" w14:textId="77777777" w:rsidTr="003876CC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3B65C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7CE39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F42A3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C509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B8D2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1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255F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91EA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8D2E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803F56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sz w:val="18"/>
                <w:szCs w:val="20"/>
              </w:rPr>
              <w:t>-</w:t>
            </w:r>
          </w:p>
        </w:tc>
      </w:tr>
      <w:tr w:rsidR="002D61EF" w:rsidRPr="000050B2" w14:paraId="4DAE7A22" w14:textId="77777777" w:rsidTr="003876CC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BEB28F3" w14:textId="77777777" w:rsidR="002D61EF" w:rsidRPr="000050B2" w:rsidRDefault="002D61EF" w:rsidP="0038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tal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8EA83A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D88A85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C46D4CD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5E9710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D60B7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D81C498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65FCD31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44F9FB4" w14:textId="77777777" w:rsidR="002D61EF" w:rsidRPr="000050B2" w:rsidRDefault="002D61EF" w:rsidP="003876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1</w:t>
            </w:r>
          </w:p>
        </w:tc>
      </w:tr>
    </w:tbl>
    <w:p w14:paraId="3ACAA671" w14:textId="77777777" w:rsidR="008137CD" w:rsidRPr="002D61EF" w:rsidRDefault="008137CD" w:rsidP="002D61EF"/>
    <w:sectPr w:rsidR="008137CD" w:rsidRPr="002D61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61EF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5:57:00Z</dcterms:modified>
</cp:coreProperties>
</file>